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F56383" w14:textId="3F5BD27B" w:rsidR="00654DAC" w:rsidRPr="0024620A" w:rsidRDefault="000E4452" w:rsidP="0024620A">
      <w:pPr>
        <w:jc w:val="center"/>
        <w:rPr>
          <w:rFonts w:ascii="Times New Roman" w:eastAsia="AdvTT28000ce1 . B" w:hAnsi="Times New Roman" w:cs="Times New Roman"/>
          <w:b/>
          <w:bCs/>
          <w:kern w:val="0"/>
          <w:sz w:val="22"/>
        </w:rPr>
      </w:pPr>
      <w:r w:rsidRPr="000E4452">
        <w:rPr>
          <w:rFonts w:ascii="Times New Roman" w:hAnsi="Times New Roman" w:cs="Times New Roman"/>
          <w:b/>
          <w:bCs/>
        </w:rPr>
        <w:t>Supplementary Table 4. Key transcription factors found on the transcriptional regulatory relationships unraveled by sentence-based text-mining database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3646"/>
        <w:gridCol w:w="2744"/>
        <w:gridCol w:w="1066"/>
      </w:tblGrid>
      <w:tr w:rsidR="00193D63" w:rsidRPr="00193D63" w14:paraId="440C1D92" w14:textId="77777777" w:rsidTr="00193D6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5B391076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ey TF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3969D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09F2BD0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f overlapped gene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608CF2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193D63" w:rsidRPr="00193D63" w14:paraId="18FAD5F6" w14:textId="77777777" w:rsidTr="00193D63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1FD734F8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17DA26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-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l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eticuloendotheliosis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iral oncogene homolog A (avia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18A54C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L19, CCR5, CD38, CD83, CXCL10, CXCL8, CXCR4, IR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089FEA6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57E-12</w:t>
            </w:r>
          </w:p>
        </w:tc>
      </w:tr>
      <w:tr w:rsidR="00193D63" w:rsidRPr="00193D63" w14:paraId="17171EEF" w14:textId="77777777" w:rsidTr="00193D63">
        <w:trPr>
          <w:trHeight w:val="792"/>
        </w:trPr>
        <w:tc>
          <w:tcPr>
            <w:tcW w:w="0" w:type="auto"/>
            <w:shd w:val="clear" w:color="auto" w:fill="auto"/>
            <w:vAlign w:val="center"/>
            <w:hideMark/>
          </w:tcPr>
          <w:p w14:paraId="69EF05EC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FKB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1C31A7C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uclear factor of kappa light polypeptide gene enhancer in B-cells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DBC22B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CCL19, CCR5, CD38, CD83, CXCL10, CXCL8, CXCR4, IRF1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B4AB28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.82E-12</w:t>
            </w:r>
          </w:p>
        </w:tc>
      </w:tr>
      <w:tr w:rsidR="00193D63" w:rsidRPr="00193D63" w14:paraId="12F265B5" w14:textId="77777777" w:rsidTr="00193D63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6D0A84F9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9C2F9B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er and activator of transcription 1, 91kD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DB1D8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10, IRF1, IRF8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09BF07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0236</w:t>
            </w:r>
          </w:p>
        </w:tc>
      </w:tr>
      <w:tr w:rsidR="00193D63" w:rsidRPr="00193D63" w14:paraId="6D6F1167" w14:textId="77777777" w:rsidTr="00193D6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78349563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LF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453DF7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uppel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like factor 2 (lung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0B1A73B" w14:textId="35DEAC0E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R5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69870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2.4E-05 </w:t>
            </w:r>
          </w:p>
        </w:tc>
      </w:tr>
      <w:tr w:rsidR="00193D63" w:rsidRPr="00193D63" w14:paraId="0221A993" w14:textId="77777777" w:rsidTr="00193D63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58FB9D25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R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C870A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-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ts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rythroblastosis virus E26 oncogene homolog (avia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978DB0" w14:textId="3A7B620A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8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42387E9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152</w:t>
            </w:r>
          </w:p>
        </w:tc>
      </w:tr>
      <w:tr w:rsidR="00193D63" w:rsidRPr="00193D63" w14:paraId="51A0D893" w14:textId="77777777" w:rsidTr="00193D63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60731B28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F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E5B490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stream transcription factor 2, c-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s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interact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4CB96E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2, 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F725E85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465</w:t>
            </w:r>
          </w:p>
        </w:tc>
      </w:tr>
      <w:tr w:rsidR="00193D63" w:rsidRPr="00193D63" w14:paraId="32628AFB" w14:textId="77777777" w:rsidTr="00193D6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22A16B73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S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A3F1C5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pstream transcription factor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D7EE7FD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2, 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8968B16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0889</w:t>
            </w:r>
          </w:p>
        </w:tc>
      </w:tr>
      <w:tr w:rsidR="00193D63" w:rsidRPr="00193D63" w14:paraId="7FB0CF78" w14:textId="77777777" w:rsidTr="00193D63">
        <w:trPr>
          <w:trHeight w:val="276"/>
        </w:trPr>
        <w:tc>
          <w:tcPr>
            <w:tcW w:w="0" w:type="auto"/>
            <w:shd w:val="clear" w:color="auto" w:fill="auto"/>
            <w:vAlign w:val="center"/>
            <w:hideMark/>
          </w:tcPr>
          <w:p w14:paraId="097A9DAC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Y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FFF84D5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Y1 transcription fac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897C5CE" w14:textId="2A6CE204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CR5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8C554B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73</w:t>
            </w:r>
          </w:p>
        </w:tc>
      </w:tr>
      <w:tr w:rsidR="00193D63" w:rsidRPr="00193D63" w14:paraId="72BC614E" w14:textId="77777777" w:rsidTr="00193D63">
        <w:trPr>
          <w:trHeight w:val="528"/>
        </w:trPr>
        <w:tc>
          <w:tcPr>
            <w:tcW w:w="0" w:type="auto"/>
            <w:shd w:val="clear" w:color="auto" w:fill="auto"/>
            <w:vAlign w:val="center"/>
            <w:hideMark/>
          </w:tcPr>
          <w:p w14:paraId="3D143BC3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C456EF2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-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c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yelocytomatosis</w:t>
            </w:r>
            <w:proofErr w:type="spellEnd"/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viral oncogene homolog (avia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EBE2237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D38, CXCR4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336BD2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09</w:t>
            </w:r>
          </w:p>
        </w:tc>
      </w:tr>
      <w:tr w:rsidR="00193D63" w:rsidRPr="00193D63" w14:paraId="787FB856" w14:textId="77777777" w:rsidTr="00193D63">
        <w:trPr>
          <w:trHeight w:val="792"/>
        </w:trPr>
        <w:tc>
          <w:tcPr>
            <w:tcW w:w="0" w:type="auto"/>
            <w:shd w:val="clear" w:color="auto" w:fill="auto"/>
            <w:vAlign w:val="center"/>
            <w:hideMark/>
          </w:tcPr>
          <w:p w14:paraId="3FEDDDA7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TAT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5D344C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gnal transducer and activator of transcription 3 (acute-phase response factor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AC1F46" w14:textId="2E2778C3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XCL8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F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B38AE33" w14:textId="77777777" w:rsidR="00193D63" w:rsidRPr="00193D63" w:rsidRDefault="00193D63" w:rsidP="00193D6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193D63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15</w:t>
            </w:r>
          </w:p>
        </w:tc>
      </w:tr>
    </w:tbl>
    <w:p w14:paraId="7C94C402" w14:textId="77777777" w:rsidR="00654DAC" w:rsidRPr="00654DAC" w:rsidRDefault="00654DAC">
      <w:pPr>
        <w:rPr>
          <w:rFonts w:ascii="Times New Roman" w:hAnsi="Times New Roman" w:cs="Times New Roman"/>
        </w:rPr>
      </w:pPr>
    </w:p>
    <w:p w14:paraId="2D29B416" w14:textId="77777777" w:rsidR="00654DAC" w:rsidRPr="00654DAC" w:rsidRDefault="00654DAC">
      <w:pPr>
        <w:rPr>
          <w:rFonts w:ascii="Times New Roman" w:hAnsi="Times New Roman" w:cs="Times New Roman"/>
        </w:rPr>
      </w:pPr>
    </w:p>
    <w:sectPr w:rsidR="00654DAC" w:rsidRPr="00654D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4B84E" w14:textId="77777777" w:rsidR="002B58EA" w:rsidRDefault="002B58EA" w:rsidP="00D707A9">
      <w:r>
        <w:separator/>
      </w:r>
    </w:p>
  </w:endnote>
  <w:endnote w:type="continuationSeparator" w:id="0">
    <w:p w14:paraId="2053AFE6" w14:textId="77777777" w:rsidR="002B58EA" w:rsidRDefault="002B58EA" w:rsidP="00D707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8000ce1 . B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00DEDD" w14:textId="77777777" w:rsidR="002B58EA" w:rsidRDefault="002B58EA" w:rsidP="00D707A9">
      <w:r>
        <w:separator/>
      </w:r>
    </w:p>
  </w:footnote>
  <w:footnote w:type="continuationSeparator" w:id="0">
    <w:p w14:paraId="2F7F3F6B" w14:textId="77777777" w:rsidR="002B58EA" w:rsidRDefault="002B58EA" w:rsidP="00D707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DAC"/>
    <w:rsid w:val="000E4452"/>
    <w:rsid w:val="001074E7"/>
    <w:rsid w:val="00193D63"/>
    <w:rsid w:val="0024620A"/>
    <w:rsid w:val="002B58EA"/>
    <w:rsid w:val="00301B0A"/>
    <w:rsid w:val="00331D86"/>
    <w:rsid w:val="005F79B7"/>
    <w:rsid w:val="00654DAC"/>
    <w:rsid w:val="00752B4B"/>
    <w:rsid w:val="00986C1F"/>
    <w:rsid w:val="00A1534E"/>
    <w:rsid w:val="00C637C0"/>
    <w:rsid w:val="00C92870"/>
    <w:rsid w:val="00D707A9"/>
    <w:rsid w:val="00DA400B"/>
    <w:rsid w:val="00EC6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03D4DB"/>
  <w15:chartTrackingRefBased/>
  <w15:docId w15:val="{05AAF0F0-1624-49FD-A8BE-B250D90BC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54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707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07A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07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07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87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lin</dc:creator>
  <cp:keywords/>
  <dc:description/>
  <cp:lastModifiedBy>liu lin</cp:lastModifiedBy>
  <cp:revision>5</cp:revision>
  <dcterms:created xsi:type="dcterms:W3CDTF">2022-06-26T12:31:00Z</dcterms:created>
  <dcterms:modified xsi:type="dcterms:W3CDTF">2022-07-03T05:21:00Z</dcterms:modified>
</cp:coreProperties>
</file>